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181FE" w14:textId="77777777" w:rsidR="00567F8F" w:rsidRPr="002440FD" w:rsidRDefault="00567F8F" w:rsidP="00567F8F">
      <w:pPr>
        <w:rPr>
          <w:bCs/>
          <w:color w:val="0D0D0D" w:themeColor="text1" w:themeTint="F2"/>
        </w:rPr>
      </w:pPr>
      <w:r>
        <w:rPr>
          <w:b/>
          <w:color w:val="0D0D0D" w:themeColor="text1" w:themeTint="F2"/>
        </w:rPr>
        <w:t>Supplementary Table 2.</w:t>
      </w:r>
      <w:r w:rsidRPr="002440FD">
        <w:rPr>
          <w:b/>
          <w:color w:val="0D0D0D" w:themeColor="text1" w:themeTint="F2"/>
        </w:rPr>
        <w:t xml:space="preserve"> </w:t>
      </w:r>
      <w:r w:rsidRPr="002440FD">
        <w:rPr>
          <w:bCs/>
          <w:color w:val="0D0D0D" w:themeColor="text1" w:themeTint="F2"/>
        </w:rPr>
        <w:t>Tracheal gross pathology scoring system used in this study.</w:t>
      </w:r>
    </w:p>
    <w:tbl>
      <w:tblPr>
        <w:tblW w:w="4083" w:type="pct"/>
        <w:jc w:val="center"/>
        <w:tblLook w:val="04A0" w:firstRow="1" w:lastRow="0" w:firstColumn="1" w:lastColumn="0" w:noHBand="0" w:noVBand="1"/>
      </w:tblPr>
      <w:tblGrid>
        <w:gridCol w:w="790"/>
        <w:gridCol w:w="6581"/>
      </w:tblGrid>
      <w:tr w:rsidR="00567F8F" w:rsidRPr="002440FD" w14:paraId="385D0A91" w14:textId="77777777" w:rsidTr="00660C94">
        <w:trPr>
          <w:jc w:val="center"/>
        </w:trPr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994AC70" w14:textId="77777777" w:rsidR="00567F8F" w:rsidRPr="002440FD" w:rsidRDefault="00567F8F" w:rsidP="00660C94">
            <w:pPr>
              <w:jc w:val="center"/>
              <w:rPr>
                <w:b/>
                <w:color w:val="0D0D0D" w:themeColor="text1" w:themeTint="F2"/>
              </w:rPr>
            </w:pPr>
            <w:r w:rsidRPr="002440FD">
              <w:rPr>
                <w:b/>
                <w:color w:val="0D0D0D" w:themeColor="text1" w:themeTint="F2"/>
              </w:rPr>
              <w:t>Score</w:t>
            </w:r>
          </w:p>
        </w:tc>
        <w:tc>
          <w:tcPr>
            <w:tcW w:w="4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7A8233F" w14:textId="77777777" w:rsidR="00567F8F" w:rsidRPr="002440FD" w:rsidRDefault="00567F8F" w:rsidP="00660C94">
            <w:pPr>
              <w:jc w:val="center"/>
              <w:rPr>
                <w:b/>
                <w:color w:val="0D0D0D" w:themeColor="text1" w:themeTint="F2"/>
              </w:rPr>
            </w:pPr>
            <w:r w:rsidRPr="002440FD">
              <w:rPr>
                <w:b/>
                <w:color w:val="0D0D0D" w:themeColor="text1" w:themeTint="F2"/>
              </w:rPr>
              <w:t>Degree of tracheal gross pathology</w:t>
            </w:r>
          </w:p>
        </w:tc>
      </w:tr>
      <w:tr w:rsidR="00567F8F" w:rsidRPr="002440FD" w14:paraId="42D28C29" w14:textId="77777777" w:rsidTr="00660C94">
        <w:trPr>
          <w:jc w:val="center"/>
        </w:trPr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</w:tcPr>
          <w:p w14:paraId="646B3EFB" w14:textId="77777777" w:rsidR="00567F8F" w:rsidRPr="002440FD" w:rsidRDefault="00567F8F" w:rsidP="00660C94">
            <w:pPr>
              <w:jc w:val="center"/>
              <w:rPr>
                <w:bCs/>
                <w:color w:val="0D0D0D" w:themeColor="text1" w:themeTint="F2"/>
              </w:rPr>
            </w:pPr>
            <w:r w:rsidRPr="002440FD">
              <w:rPr>
                <w:bCs/>
                <w:color w:val="0D0D0D" w:themeColor="text1" w:themeTint="F2"/>
              </w:rPr>
              <w:t>0</w:t>
            </w:r>
          </w:p>
        </w:tc>
        <w:tc>
          <w:tcPr>
            <w:tcW w:w="4468" w:type="pct"/>
            <w:tcBorders>
              <w:top w:val="single" w:sz="4" w:space="0" w:color="auto"/>
            </w:tcBorders>
            <w:shd w:val="clear" w:color="auto" w:fill="auto"/>
          </w:tcPr>
          <w:p w14:paraId="015C0904" w14:textId="77777777" w:rsidR="00567F8F" w:rsidRPr="002440FD" w:rsidRDefault="00567F8F" w:rsidP="00660C94">
            <w:pPr>
              <w:rPr>
                <w:bCs/>
                <w:color w:val="0D0D0D" w:themeColor="text1" w:themeTint="F2"/>
              </w:rPr>
            </w:pPr>
            <w:r w:rsidRPr="002440FD">
              <w:rPr>
                <w:bCs/>
                <w:color w:val="0D0D0D" w:themeColor="text1" w:themeTint="F2"/>
              </w:rPr>
              <w:t>Absent. No pathology present</w:t>
            </w:r>
          </w:p>
        </w:tc>
      </w:tr>
      <w:tr w:rsidR="00567F8F" w:rsidRPr="002440FD" w14:paraId="1939B1DA" w14:textId="77777777" w:rsidTr="00660C94">
        <w:trPr>
          <w:jc w:val="center"/>
        </w:trPr>
        <w:tc>
          <w:tcPr>
            <w:tcW w:w="532" w:type="pct"/>
            <w:shd w:val="clear" w:color="auto" w:fill="auto"/>
          </w:tcPr>
          <w:p w14:paraId="2257D318" w14:textId="77777777" w:rsidR="00567F8F" w:rsidRPr="002440FD" w:rsidRDefault="00567F8F" w:rsidP="00660C94">
            <w:pPr>
              <w:jc w:val="center"/>
              <w:rPr>
                <w:bCs/>
                <w:color w:val="0D0D0D" w:themeColor="text1" w:themeTint="F2"/>
              </w:rPr>
            </w:pPr>
            <w:r w:rsidRPr="002440FD">
              <w:rPr>
                <w:bCs/>
                <w:color w:val="0D0D0D" w:themeColor="text1" w:themeTint="F2"/>
              </w:rPr>
              <w:t>1</w:t>
            </w:r>
          </w:p>
        </w:tc>
        <w:tc>
          <w:tcPr>
            <w:tcW w:w="4468" w:type="pct"/>
            <w:shd w:val="clear" w:color="auto" w:fill="auto"/>
          </w:tcPr>
          <w:p w14:paraId="1E4A08A0" w14:textId="77777777" w:rsidR="00567F8F" w:rsidRPr="002440FD" w:rsidRDefault="00567F8F" w:rsidP="00660C94">
            <w:pPr>
              <w:rPr>
                <w:bCs/>
                <w:color w:val="0D0D0D" w:themeColor="text1" w:themeTint="F2"/>
              </w:rPr>
            </w:pPr>
            <w:r w:rsidRPr="002440FD">
              <w:rPr>
                <w:bCs/>
                <w:color w:val="0D0D0D" w:themeColor="text1" w:themeTint="F2"/>
              </w:rPr>
              <w:t>Mild amount of mucus present</w:t>
            </w:r>
          </w:p>
        </w:tc>
      </w:tr>
      <w:tr w:rsidR="00567F8F" w:rsidRPr="002440FD" w14:paraId="327D940D" w14:textId="77777777" w:rsidTr="00660C94">
        <w:trPr>
          <w:jc w:val="center"/>
        </w:trPr>
        <w:tc>
          <w:tcPr>
            <w:tcW w:w="532" w:type="pct"/>
            <w:shd w:val="clear" w:color="auto" w:fill="auto"/>
          </w:tcPr>
          <w:p w14:paraId="5568B5DC" w14:textId="77777777" w:rsidR="00567F8F" w:rsidRPr="002440FD" w:rsidRDefault="00567F8F" w:rsidP="00660C94">
            <w:pPr>
              <w:jc w:val="center"/>
              <w:rPr>
                <w:bCs/>
                <w:color w:val="0D0D0D" w:themeColor="text1" w:themeTint="F2"/>
              </w:rPr>
            </w:pPr>
            <w:r w:rsidRPr="002440FD">
              <w:rPr>
                <w:bCs/>
                <w:color w:val="0D0D0D" w:themeColor="text1" w:themeTint="F2"/>
              </w:rPr>
              <w:t>2</w:t>
            </w:r>
          </w:p>
        </w:tc>
        <w:tc>
          <w:tcPr>
            <w:tcW w:w="4468" w:type="pct"/>
            <w:shd w:val="clear" w:color="auto" w:fill="auto"/>
          </w:tcPr>
          <w:p w14:paraId="2D15A592" w14:textId="77777777" w:rsidR="00567F8F" w:rsidRPr="002440FD" w:rsidRDefault="00567F8F" w:rsidP="00660C94">
            <w:pPr>
              <w:rPr>
                <w:bCs/>
                <w:color w:val="0D0D0D" w:themeColor="text1" w:themeTint="F2"/>
              </w:rPr>
            </w:pPr>
            <w:r w:rsidRPr="002440FD">
              <w:rPr>
                <w:bCs/>
                <w:color w:val="0D0D0D" w:themeColor="text1" w:themeTint="F2"/>
              </w:rPr>
              <w:t xml:space="preserve">Moderate amount of mucus present </w:t>
            </w:r>
          </w:p>
        </w:tc>
      </w:tr>
      <w:tr w:rsidR="00567F8F" w:rsidRPr="002440FD" w14:paraId="1E90BE84" w14:textId="77777777" w:rsidTr="00660C94">
        <w:trPr>
          <w:jc w:val="center"/>
        </w:trPr>
        <w:tc>
          <w:tcPr>
            <w:tcW w:w="532" w:type="pct"/>
            <w:shd w:val="clear" w:color="auto" w:fill="auto"/>
          </w:tcPr>
          <w:p w14:paraId="16A5918A" w14:textId="77777777" w:rsidR="00567F8F" w:rsidRPr="002440FD" w:rsidRDefault="00567F8F" w:rsidP="00660C94">
            <w:pPr>
              <w:jc w:val="center"/>
              <w:rPr>
                <w:bCs/>
                <w:color w:val="0D0D0D" w:themeColor="text1" w:themeTint="F2"/>
              </w:rPr>
            </w:pPr>
            <w:r w:rsidRPr="002440FD">
              <w:rPr>
                <w:bCs/>
                <w:color w:val="0D0D0D" w:themeColor="text1" w:themeTint="F2"/>
              </w:rPr>
              <w:t>3</w:t>
            </w:r>
          </w:p>
        </w:tc>
        <w:tc>
          <w:tcPr>
            <w:tcW w:w="4468" w:type="pct"/>
            <w:shd w:val="clear" w:color="auto" w:fill="auto"/>
          </w:tcPr>
          <w:p w14:paraId="68CD144D" w14:textId="77777777" w:rsidR="00567F8F" w:rsidRPr="002440FD" w:rsidRDefault="00567F8F" w:rsidP="00660C94">
            <w:pPr>
              <w:rPr>
                <w:bCs/>
                <w:color w:val="0D0D0D" w:themeColor="text1" w:themeTint="F2"/>
              </w:rPr>
            </w:pPr>
            <w:r w:rsidRPr="002440FD">
              <w:rPr>
                <w:bCs/>
                <w:color w:val="0D0D0D" w:themeColor="text1" w:themeTint="F2"/>
              </w:rPr>
              <w:t xml:space="preserve">Large amount of mucus present, some blood also present. Alternatively, diphtheritic material may be present but does not appear to block the trachea. </w:t>
            </w:r>
          </w:p>
        </w:tc>
      </w:tr>
      <w:tr w:rsidR="00567F8F" w:rsidRPr="002440FD" w14:paraId="69DDF019" w14:textId="77777777" w:rsidTr="00660C94">
        <w:trPr>
          <w:jc w:val="center"/>
        </w:trPr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31E9A10D" w14:textId="77777777" w:rsidR="00567F8F" w:rsidRPr="002440FD" w:rsidRDefault="00567F8F" w:rsidP="00660C94">
            <w:pPr>
              <w:jc w:val="center"/>
              <w:rPr>
                <w:bCs/>
                <w:color w:val="0D0D0D" w:themeColor="text1" w:themeTint="F2"/>
              </w:rPr>
            </w:pPr>
            <w:r w:rsidRPr="002440FD">
              <w:rPr>
                <w:bCs/>
                <w:color w:val="0D0D0D" w:themeColor="text1" w:themeTint="F2"/>
              </w:rPr>
              <w:t>4</w:t>
            </w:r>
          </w:p>
        </w:tc>
        <w:tc>
          <w:tcPr>
            <w:tcW w:w="4468" w:type="pct"/>
            <w:tcBorders>
              <w:bottom w:val="single" w:sz="4" w:space="0" w:color="auto"/>
            </w:tcBorders>
            <w:shd w:val="clear" w:color="auto" w:fill="auto"/>
          </w:tcPr>
          <w:p w14:paraId="6AD4340E" w14:textId="77777777" w:rsidR="00567F8F" w:rsidRPr="002440FD" w:rsidRDefault="00567F8F" w:rsidP="00660C94">
            <w:pPr>
              <w:rPr>
                <w:bCs/>
                <w:color w:val="0D0D0D" w:themeColor="text1" w:themeTint="F2"/>
              </w:rPr>
            </w:pPr>
            <w:r w:rsidRPr="002440FD">
              <w:rPr>
                <w:bCs/>
                <w:color w:val="0D0D0D" w:themeColor="text1" w:themeTint="F2"/>
              </w:rPr>
              <w:t xml:space="preserve">Large amount of mucus present, significant blood also present. Alternatively, a diphtheritic plug is present and blocks the trachea. </w:t>
            </w:r>
          </w:p>
        </w:tc>
      </w:tr>
    </w:tbl>
    <w:p w14:paraId="3D1BFE42" w14:textId="77777777" w:rsidR="00325EDA" w:rsidRDefault="00325EDA"/>
    <w:sectPr w:rsidR="00325E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F8F"/>
    <w:rsid w:val="00005744"/>
    <w:rsid w:val="00065958"/>
    <w:rsid w:val="001B3656"/>
    <w:rsid w:val="002C0E2F"/>
    <w:rsid w:val="002D2D74"/>
    <w:rsid w:val="00325EDA"/>
    <w:rsid w:val="00341BBE"/>
    <w:rsid w:val="003734A3"/>
    <w:rsid w:val="003C2478"/>
    <w:rsid w:val="003D203F"/>
    <w:rsid w:val="00426194"/>
    <w:rsid w:val="00567F8F"/>
    <w:rsid w:val="00652E3E"/>
    <w:rsid w:val="006735FB"/>
    <w:rsid w:val="007F35BE"/>
    <w:rsid w:val="00815A03"/>
    <w:rsid w:val="00822B8E"/>
    <w:rsid w:val="00845F04"/>
    <w:rsid w:val="009D5F49"/>
    <w:rsid w:val="009E5F42"/>
    <w:rsid w:val="009E6F77"/>
    <w:rsid w:val="00AA2C54"/>
    <w:rsid w:val="00AC7AA8"/>
    <w:rsid w:val="00B02D16"/>
    <w:rsid w:val="00B40186"/>
    <w:rsid w:val="00D63C2A"/>
    <w:rsid w:val="00D64917"/>
    <w:rsid w:val="00DC131B"/>
    <w:rsid w:val="00E03247"/>
    <w:rsid w:val="00EB5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5597FD"/>
  <w15:chartTrackingRefBased/>
  <w15:docId w15:val="{3C2BDE90-A2F7-D643-96B1-2028F88AE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color w:val="262626" w:themeColor="text1" w:themeTint="D9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F8F"/>
    <w:rPr>
      <w:rFonts w:eastAsia="Times New Roman" w:cs="Times New Roman"/>
      <w:color w:val="auto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gayathrig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ATHRI GOPAKUMAR</dc:creator>
  <cp:keywords/>
  <dc:description/>
  <cp:lastModifiedBy>GAYATHRI GOPAKUMAR</cp:lastModifiedBy>
  <cp:revision>2</cp:revision>
  <dcterms:created xsi:type="dcterms:W3CDTF">2024-06-29T09:48:00Z</dcterms:created>
  <dcterms:modified xsi:type="dcterms:W3CDTF">2024-06-29T09:48:00Z</dcterms:modified>
</cp:coreProperties>
</file>